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Brief details of the seventy one species of archaea scattered across the major phyla of domain archaea subjected to intra-domain analysis</w:t>
      </w:r>
    </w:p>
    <w:tbl>
      <w:tblPr>
        <w:tblW w:w="9889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2340"/>
        <w:gridCol w:w="1373"/>
        <w:gridCol w:w="1597"/>
        <w:gridCol w:w="1283"/>
        <w:gridCol w:w="1676"/>
        <w:gridCol w:w="1170"/>
      </w:tblGrid>
      <w:tr>
        <w:trPr>
          <w:trHeight w:val="60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</w:rPr>
              <w:t>Genome Nam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</w:rPr>
              <w:t>NCBI RefSeq Id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</w:rPr>
              <w:t>Oxygen Requirement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</w:rPr>
              <w:t>Temperature Rang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20"/>
                <w:szCs w:val="20"/>
              </w:rPr>
              <w:t>Genome Size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Acidilobussaccharovorans 345-1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4374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Cren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496453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Aciduliprofundumboonei T46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3926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Facultativ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486778</w:t>
            </w:r>
          </w:p>
        </w:tc>
      </w:tr>
      <w:tr>
        <w:trPr>
          <w:trHeight w:val="30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Aeropyrumpernix K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00854.2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Cren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669695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Archaeoglobusprofundus Av18, DSM 563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3741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563423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Archaeoglobusveneficus SNP6, DSM 1119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5320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901943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Caldisphaeralagunensis IC-154, DSM 1590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9791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Cren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546846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CandidatusCaldiarchaeumsubterraneum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BA000048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Thaum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680938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CandidatusKorarchaeumcryptofilum OPF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0482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Kor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Mes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590757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CandidatusMethanoregulaboonei 6A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09712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Mes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2542943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CandidatusNitrososphaeragargensis Ga9-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8719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Thaum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2833736</w:t>
            </w:r>
          </w:p>
        </w:tc>
      </w:tr>
      <w:tr>
        <w:trPr>
          <w:trHeight w:val="30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Cenarchaeumsymbiosum 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4820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Thaum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Psychr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2045086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Desulfurococcusfermentans Z-1312, DSM 1653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8001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Cren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384116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Desulfurococcusmucosus 07/1, DSM 216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4961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Cren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314639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Ferroglobusplacidus AEDII12DO, DSM 1064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3849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2196266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Fervidicoccusfontis Kam94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7461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Cren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Obligate 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319206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Halalkalicoccusjeotgali B3, DSM 1879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4297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Mes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3698650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Haloarculamarismortui ATCC 4304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06396.1, NC_006397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Mes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4274642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Halobacteriumsalinarum R1, DSM 67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0364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Obligate 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2668776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1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Haloferaxvolcanii DS2, ATCC 2960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3967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Mes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4012900</w:t>
            </w:r>
          </w:p>
        </w:tc>
      </w:tr>
      <w:tr>
        <w:trPr>
          <w:trHeight w:val="765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Halogeometricumborinquense PR3, DSM 1155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4729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Mes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3944467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Halomicrobiummukohataei arg-2, DSM 1228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3202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Facultativ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Mes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3332349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Haloquadratumwalsbyi C23, DSM 1685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7459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Mes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3260476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Haloquadratumwalsbyi HBSQ001, DSM 1679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08212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Mes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3179361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Halorhabdusutahensis AX-2, DSM 1294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3158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Mes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3116795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2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Halorubrumlacusprofundi ATCC 4923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2029.1, NC_012028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Psychr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3692576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2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Halovivaxruber XH-70, DSM 1819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9964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Mes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3223876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Hyperthermusbutylicus DSM 545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08818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Cren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667163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2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Ignicoccushospitalis KIN4/I, DSM 1838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09776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Cren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297538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2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Ignisphaeraaggregans AQ1.S1, DSM 1723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4471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Cren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Obligate 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875953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3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Metallosphaeracuprina Ar-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5435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Cren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Facultativ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840348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3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Metallosphaerasedula DSM 534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09440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Cren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2191517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3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Methanobrevibacterruminantium M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3790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Mes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2937203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3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Methanocaldococcusfervens AG8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3156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507251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3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Methanocaldococcusinfernus M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4122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328194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3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Methanocaldococcusjannaschii DSM 266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00909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Obligate 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739927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3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Methanocaldococcusvulcanius M7, DSM 1209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3407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761737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3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Methanococcoidesburtonii DSM 624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07955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Psychr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2575032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3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Methanococcusaeolicus Nankai-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09635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Mes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569500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3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Methanocorpusculumlabreanum Z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08942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Mes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804962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4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Methanoculleusmarisnigri JR1, DSM 149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09051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Mes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2478101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4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Methanofollisliminatans GKZPZ, DSM 414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Z_CM001555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Mes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2475100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4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Methanomassiliicoccusluminyensis B1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2620233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4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Methanoplanuspetrolearius SEBR 4847, DSM 1157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4507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Obligate 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Mes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2843290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4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Methanopyruskandleri AV1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03551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694969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4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Methanosarcinaacetivorans C2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03552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Mes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5751492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4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Methanosarcinamazei Go1, DSM 364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03901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Mes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4096345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4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Methanothermobacterthermautotrophicus Delta H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00916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Obligate 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751377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4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Methanothermococcusokinawensis IH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5636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677455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4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Methanothermusfervidus V24S, DSM 208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4658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Obligate 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243342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5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Methanotorrisformicicus Mc-S-7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Z_AGJL0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945078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5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Nanoarchaeumequitans Kin4-M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05213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Nano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490885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5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Natrinemapellirubrum 157, JCM 1047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9962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Obligate 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Mes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4354100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5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Pyrobaculumaerophilum IM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03364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Cren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Facultativ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2222430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5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Pyrobaculumoguniense TE7, DSM 1338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6885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Cren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Facultativ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2452920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5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Pyrococcusabyssi GE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00868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Obligate 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768562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5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Pyrococcusfuriosus DSM 363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03413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Obligate 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908256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5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Pyrococcushorikoshii OT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00961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Obligate 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738505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5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Pyrolobusfumarii 1A, DSM 1120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5931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Cren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843267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5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Staphylothermushellenicus P8, DSM 1271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4205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Cren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580347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6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Staphylothermusmarinus F1, DSM 363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09033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Cren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570485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6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Sulfolobusacidocaldarius 98-3, DSM 63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07181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Cren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Obligate 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2225959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6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Sulfolobusislandicus M.14.2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2588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Cren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2608832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6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Sulfolobusislandicus Y.G.57.1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2622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Cren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Facultativ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2702058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6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Sulfolobussolfataricus P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02754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Cren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Obligate 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2992245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6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Thermococcusbarophilus MP, DSM 1183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4804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2064237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6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Thermococcussibiricus MM 73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2883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845800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6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Thermogladiuscellulolyticus 163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7954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Cren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Obligate 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356318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6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Thermoplasmaacidophilum DSM 172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02578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Eury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Facultativ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564906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6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Thermoproteusneutrophilus V24Sta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0525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Cren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769823</w:t>
            </w:r>
          </w:p>
        </w:tc>
      </w:tr>
      <w:tr>
        <w:trPr>
          <w:trHeight w:val="51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7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Thermosphaeraaggregans M11TL, DSM 1148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4160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Cren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1316595</w:t>
            </w:r>
          </w:p>
        </w:tc>
      </w:tr>
      <w:tr>
        <w:trPr>
          <w:trHeight w:val="525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7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i/>
                <w:i/>
                <w:iCs/>
                <w:szCs w:val="24"/>
              </w:rPr>
            </w:pPr>
            <w:r>
              <w:rPr>
                <w:rFonts w:eastAsia="Times New Roman" w:cs="Arial Narrow" w:ascii="Arial Narrow" w:hAnsi="Arial Narrow"/>
                <w:i/>
                <w:iCs/>
                <w:szCs w:val="24"/>
              </w:rPr>
              <w:t>Vulcanisaetadistributa DSM 1442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color w:val="000000"/>
                <w:szCs w:val="24"/>
              </w:rPr>
            </w:pPr>
            <w:r>
              <w:rPr>
                <w:rFonts w:eastAsia="Times New Roman" w:cs="Arial Narrow" w:ascii="Arial Narrow" w:hAnsi="Arial Narrow"/>
                <w:color w:val="000000"/>
                <w:szCs w:val="24"/>
              </w:rPr>
              <w:t>NC_014537.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Crenarchaeot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Anaerob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Hyperthermophi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eastAsia="Times New Roman" w:cs="Arial Narrow"/>
                <w:szCs w:val="24"/>
              </w:rPr>
            </w:pPr>
            <w:r>
              <w:rPr>
                <w:rFonts w:eastAsia="Times New Roman" w:cs="Arial Narrow" w:ascii="Arial Narrow" w:hAnsi="Arial Narrow"/>
                <w:szCs w:val="24"/>
              </w:rPr>
              <w:t>2374137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12:44:00Z</dcterms:created>
  <dc:creator>Sm sir ci71</dc:creator>
  <dc:description/>
  <cp:keywords/>
  <dc:language>en-US</dc:language>
  <cp:lastModifiedBy>AyonHP</cp:lastModifiedBy>
  <dcterms:modified xsi:type="dcterms:W3CDTF">2014-07-28T04:50:00Z</dcterms:modified>
  <cp:revision>5</cp:revision>
  <dc:subject/>
  <dc:title/>
</cp:coreProperties>
</file>